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Information Table S3A.</w:t>
      </w:r>
      <w:r>
        <w:rPr>
          <w:rFonts w:cs="Arial" w:ascii="Arial" w:hAnsi="Arial"/>
          <w:sz w:val="22"/>
          <w:szCs w:val="22"/>
          <w:lang w:val="en-GB"/>
        </w:rPr>
        <w:t xml:space="preserve"> Statistical analysis (ANOVA) of qRT-PCR data in gill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4408" w:type="dxa"/>
        <w:jc w:val="left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526"/>
        <w:gridCol w:w="904"/>
        <w:gridCol w:w="1348"/>
        <w:gridCol w:w="1094"/>
        <w:gridCol w:w="1077"/>
        <w:gridCol w:w="1080"/>
        <w:gridCol w:w="1077"/>
        <w:gridCol w:w="1080"/>
        <w:gridCol w:w="1041"/>
        <w:gridCol w:w="1080"/>
        <w:gridCol w:w="954"/>
        <w:gridCol w:w="1080"/>
        <w:gridCol w:w="1067"/>
      </w:tblGrid>
      <w:tr>
        <w:trPr>
          <w:trHeight w:val="170" w:hRule="atLeast"/>
        </w:trPr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ills</w:t>
            </w:r>
          </w:p>
        </w:tc>
        <w:tc>
          <w:tcPr>
            <w:tcW w:w="4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lbe </w:t>
            </w:r>
          </w:p>
        </w:tc>
        <w:tc>
          <w:tcPr>
            <w:tcW w:w="63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atory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vere hypoxia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ranscription factor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if1a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5±0.5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 ±0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±1.1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1 ±1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 ±0.66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7 ±0.3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aperone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7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5 ±0.5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 ±0.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 ±0.1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4 ±1.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 ±0.0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0.2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 ±0.56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4 ±0.3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 ±0.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.1 ±3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3 ±0.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5 ±0.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6 ±1.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iratory protei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M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6 ±4.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 ±5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5 ±7.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0 ±6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 ±0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 ±0.6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7 ±1.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8 ±1.7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g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.5 ±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1 ±7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 ±1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.4 ±18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 ±0.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27 ±2.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 ±0.8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4 ±0.5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b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.6 ±33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8 ±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1 ±0.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8 ±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6 ±0.3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4 ±0.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 ±0.4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 ±0.5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nergy metabolism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Ldh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 ±1.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9 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7 ±0.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 ±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 ±0.0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5 ±0.5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1 ±1.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7 ±0.4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gk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1 ±3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 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1 ±0.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 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 ±0.0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9 ±0.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 ±0.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5 ±0.0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6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Sod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6 ±2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 ± 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3 ±0.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 ±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 ±0.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7 ±0.2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8 ±0.4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0.55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2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P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 ±0.3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2 ±0.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34 ±4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 ±0.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 ±0.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8 ±0.7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 ±0.6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Apoptosis 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asp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 ±0.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7 ±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 ±0.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3 ±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6 ±0.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 ±0.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 ±0.7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±0.07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orting Information Table S3B.</w:t>
      </w:r>
      <w:r>
        <w:rPr>
          <w:rFonts w:cs="Arial" w:ascii="Arial" w:hAnsi="Arial"/>
          <w:sz w:val="22"/>
          <w:szCs w:val="22"/>
          <w:lang w:val="en-GB"/>
        </w:rPr>
        <w:t xml:space="preserve"> Statistical analysis (ANOVA) of qRT-PCR data in brain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4482" w:type="dxa"/>
        <w:jc w:val="left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526"/>
        <w:gridCol w:w="904"/>
        <w:gridCol w:w="1348"/>
        <w:gridCol w:w="1094"/>
        <w:gridCol w:w="1077"/>
        <w:gridCol w:w="1080"/>
        <w:gridCol w:w="1077"/>
        <w:gridCol w:w="1080"/>
        <w:gridCol w:w="926"/>
        <w:gridCol w:w="1080"/>
        <w:gridCol w:w="1078"/>
        <w:gridCol w:w="1080"/>
        <w:gridCol w:w="1132"/>
      </w:tblGrid>
      <w:tr>
        <w:trPr>
          <w:trHeight w:val="170" w:hRule="atLeast"/>
        </w:trPr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in</w:t>
            </w:r>
          </w:p>
        </w:tc>
        <w:tc>
          <w:tcPr>
            <w:tcW w:w="4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lbe </w:t>
            </w:r>
          </w:p>
        </w:tc>
        <w:tc>
          <w:tcPr>
            <w:tcW w:w="63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atory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vere hypoxia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ranscription factor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if1a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 ±0.1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3 ±0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 ±0.1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 ±0.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 ±0.24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 ±0.1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2±0.3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2 ±0.3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aperone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7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±0.0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2 ±0.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 ±0.1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 ±0.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 ±0.17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 ±0.09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 ±0.4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 ±0.3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7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 ±0.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±0.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9 ±0.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9 ±0.4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1 ±0.1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iratory protei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M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 ±0.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.6 ±2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1 ±0.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2.3 ±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3 ±24.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 ±0.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 ±0.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8 ±8.7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g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 ±0.8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1 ±2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3 ±1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8 ±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6 ±0.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±0.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4 ±0.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4 ±0.5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b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 ±0.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5.6 ±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7 ±1.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88 ±5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±0.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 ±0.0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 ±0.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 ±0.42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nergy metabolism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Ldh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 ±0.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±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 ±0.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 ±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±0.2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 ±0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3 ±0.6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6 ±0.4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gk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 ±0.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 ±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 ±0.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 ±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0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 ±0.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 ±0.1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±0.0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2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Sod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 ±0.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 ±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 ±0.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 ±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 ±0.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 ±0.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 ±0.3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 ±0.55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7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P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 ±0.3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5 ±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 ±0.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 ±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 ±0,0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 ±0.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 ±0.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 ±0.3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asp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 ±0.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57 ±3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 ±1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2 ±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52 ±1.5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0.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6 ±0.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6 ±0.2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br w:type="page"/>
      </w:r>
      <w:r>
        <w:rPr>
          <w:rFonts w:cs="Arial" w:ascii="Arial" w:hAnsi="Arial"/>
          <w:b/>
          <w:sz w:val="22"/>
          <w:szCs w:val="22"/>
          <w:lang w:val="en-GB"/>
        </w:rPr>
        <w:t>Supporting Information Table S3C. Statistical analysis (ANOVA) of qRT-PCR data in heart.</w:t>
      </w:r>
    </w:p>
    <w:tbl>
      <w:tblPr>
        <w:tblW w:w="14473" w:type="dxa"/>
        <w:jc w:val="left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526"/>
        <w:gridCol w:w="904"/>
        <w:gridCol w:w="1348"/>
        <w:gridCol w:w="1094"/>
        <w:gridCol w:w="1077"/>
        <w:gridCol w:w="1080"/>
        <w:gridCol w:w="1077"/>
        <w:gridCol w:w="1080"/>
        <w:gridCol w:w="1041"/>
        <w:gridCol w:w="1080"/>
        <w:gridCol w:w="954"/>
        <w:gridCol w:w="1080"/>
        <w:gridCol w:w="1132"/>
      </w:tblGrid>
      <w:tr>
        <w:trPr>
          <w:trHeight w:val="170" w:hRule="atLeast"/>
        </w:trPr>
        <w:tc>
          <w:tcPr>
            <w:tcW w:w="3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rt</w:t>
            </w:r>
          </w:p>
        </w:tc>
        <w:tc>
          <w:tcPr>
            <w:tcW w:w="4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lbe </w:t>
            </w:r>
          </w:p>
        </w:tc>
        <w:tc>
          <w:tcPr>
            <w:tcW w:w="63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atory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ld hypoxia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oderate hypoxia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vere hypoxia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uff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lounder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ranscription factor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if1a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±0.0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 ±0.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±0.2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 ±0.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±0.11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±0.2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4±0.3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 ±0.3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aperone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70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 ±0.0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 ±0.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 ±0.1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 ±0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 ±0.06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±0.0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9 ±0.51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4 ±0.8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Hsp2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 ±0.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1 ±0.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5 ±0.0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 ±0.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±0.3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spiratory protei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M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 ±0.0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5 ±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47 ±0.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 ±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 ±0.0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 ±0.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 ±0.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0.06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g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32 ±5.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4 ±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6 ±4.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8 ±2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 ±0.0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 ±0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 ±0.1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2 ±0.7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b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 ±0.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3 ±2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±1,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6 ±2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1 ±0.2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96 ±1.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±0,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52 ±0.7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8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nergy metabolism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Ldh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 ±0.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 ±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 ±0.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 ±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 ±0.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7 ±0.3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3 ±0.8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05 ±0.16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gk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 ±0.00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 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 ±0.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 ±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 ±0.0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 ±0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 ±0.0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3 ±0.7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6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Sod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 ±0.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 ±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 ±0.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 ±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 ±0.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 ±0.0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,27 ±0.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 ±0.1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5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P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 ±0.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 ±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 ±0.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 ±0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 ±0.6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 ±0.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 ±0.09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poptosi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asp 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 ±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±0.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9 ±2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±0.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8 ±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5 ±1.5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 ±0.0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9 ±0.6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6 ±0.44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5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3:23:00Z</dcterms:created>
  <dc:creator>Thorsten</dc:creator>
  <dc:description/>
  <cp:keywords/>
  <dc:language>en-US</dc:language>
  <cp:lastModifiedBy>Thorsten</cp:lastModifiedBy>
  <dcterms:modified xsi:type="dcterms:W3CDTF">2014-02-08T21:11:00Z</dcterms:modified>
  <cp:revision>11</cp:revision>
  <dc:subject/>
  <dc:title>Supplementary Table 3A</dc:title>
</cp:coreProperties>
</file>